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A35" w:rsidRDefault="00EE6A35" w:rsidP="008077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ins w:id="0" w:author="Author" w:date="2015-03-03T13:28:00Z"/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1" w:author="Author" w:date="2015-03-03T13:5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bookmarkStart w:id="2" w:name="_GoBack"/>
      <w:proofErr w:type="gramStart"/>
      <w:ins w:id="3" w:author="Author" w:date="2015-03-03T13:28:00Z"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S2 Fig.</w:t>
        </w:r>
        <w:proofErr w:type="gramEnd"/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 </w:t>
        </w:r>
        <w:r w:rsidRPr="009C1AE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QQ Plots of Field Crown Width Residuals- Thick Tail Distributions </w:t>
        </w:r>
      </w:ins>
    </w:p>
    <w:p w:rsidR="00EE6A35" w:rsidRPr="009C1AE4" w:rsidRDefault="00EE6A35" w:rsidP="008077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ins w:id="4" w:author="Author" w:date="2015-03-03T13:28:00Z"/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5" w:author="Author" w:date="2015-03-03T13:5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  <w:ins w:id="6" w:author="Author" w:date="2015-03-03T13:28:00Z">
        <w:r w:rsidRPr="009C1AE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(</w:t>
        </w:r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I</w:t>
        </w:r>
        <w:r w:rsidRPr="009C1AE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ndicative of </w:t>
        </w:r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N</w:t>
        </w:r>
        <w:r w:rsidRPr="009C1AE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on-normal </w:t>
        </w:r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D</w:t>
        </w:r>
        <w:r w:rsidRPr="009C1AE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 xml:space="preserve">istribution of </w:t>
        </w:r>
        <w:r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E</w:t>
        </w:r>
        <w:r w:rsidRPr="009C1AE4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t>rrors)</w:t>
        </w:r>
      </w:ins>
    </w:p>
    <w:p w:rsidR="00672F08" w:rsidRPr="004360DF" w:rsidRDefault="00672F08" w:rsidP="008077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pPrChange w:id="7" w:author="Author" w:date="2015-03-03T13:5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  <w:jc w:val="center"/>
          </w:pPr>
        </w:pPrChange>
      </w:pPr>
      <w:r>
        <w:rPr>
          <w:rFonts w:ascii="Times New Roman" w:eastAsia="Times New Roman" w:hAnsi="Times New Roman" w:cs="Times New Roman"/>
          <w:noProof/>
          <w:color w:val="333333"/>
          <w:sz w:val="24"/>
          <w:szCs w:val="24"/>
          <w:lang w:val="en-IN" w:eastAsia="zh-CN"/>
        </w:rPr>
        <w:drawing>
          <wp:inline distT="0" distB="0" distL="0" distR="0" wp14:anchorId="174DDEE7" wp14:editId="216D0C87">
            <wp:extent cx="4829175" cy="4191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49"/>
                    <a:stretch/>
                  </pic:blipFill>
                  <pic:spPr bwMode="auto">
                    <a:xfrm>
                      <a:off x="0" y="0"/>
                      <a:ext cx="482917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72F08" w:rsidRPr="004360DF" w:rsidRDefault="00672F08" w:rsidP="008077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pPrChange w:id="8" w:author="Author" w:date="2015-03-03T13:5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</w:pPr>
        </w:pPrChange>
      </w:pPr>
    </w:p>
    <w:p w:rsidR="00672F08" w:rsidDel="00EE6A35" w:rsidRDefault="00672F08" w:rsidP="008077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del w:id="9" w:author="Author" w:date="2015-03-03T13:28:00Z"/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10" w:author="Author" w:date="2015-03-03T13:5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  <w:jc w:val="center"/>
          </w:pPr>
        </w:pPrChange>
      </w:pPr>
      <w:del w:id="11" w:author="Author" w:date="2015-03-03T13:28:00Z">
        <w:r w:rsidDel="00EE6A35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Fig</w:delText>
        </w:r>
      </w:del>
      <w:del w:id="12" w:author="Author" w:date="2015-03-03T12:50:00Z">
        <w:r w:rsidDel="00672F08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ure S2</w:delText>
        </w:r>
      </w:del>
      <w:del w:id="13" w:author="Author" w:date="2015-03-03T13:28:00Z">
        <w:r w:rsidDel="00EE6A35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. </w:delText>
        </w:r>
        <w:r w:rsidRPr="009C1AE4" w:rsidDel="00EE6A35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QQ Plots of Field Crown Width Residuals- Thick Tail Distributions </w:delText>
        </w:r>
      </w:del>
    </w:p>
    <w:p w:rsidR="00672F08" w:rsidRPr="009C1AE4" w:rsidDel="00EE6A35" w:rsidRDefault="00672F08" w:rsidP="008077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del w:id="14" w:author="Author" w:date="2015-03-03T13:28:00Z"/>
          <w:rFonts w:ascii="Times New Roman" w:eastAsia="Times New Roman" w:hAnsi="Times New Roman" w:cs="Times New Roman"/>
          <w:b/>
          <w:color w:val="333333"/>
          <w:sz w:val="24"/>
          <w:szCs w:val="24"/>
          <w:lang w:eastAsia="en-GB"/>
        </w:rPr>
        <w:pPrChange w:id="15" w:author="Author" w:date="2015-03-03T13:52:00Z">
          <w:pPr>
            <w:shd w:val="clear" w:color="auto" w:fill="FFFFFF"/>
            <w:tabs>
              <w:tab w:val="left" w:pos="916"/>
              <w:tab w:val="left" w:pos="1832"/>
              <w:tab w:val="left" w:pos="2748"/>
              <w:tab w:val="left" w:pos="3664"/>
              <w:tab w:val="left" w:pos="4580"/>
              <w:tab w:val="left" w:pos="5496"/>
              <w:tab w:val="left" w:pos="6412"/>
              <w:tab w:val="left" w:pos="7328"/>
              <w:tab w:val="left" w:pos="8244"/>
              <w:tab w:val="left" w:pos="9160"/>
              <w:tab w:val="left" w:pos="10076"/>
              <w:tab w:val="left" w:pos="10992"/>
              <w:tab w:val="left" w:pos="11908"/>
              <w:tab w:val="left" w:pos="12824"/>
              <w:tab w:val="left" w:pos="13740"/>
              <w:tab w:val="left" w:pos="14656"/>
            </w:tabs>
            <w:spacing w:after="0" w:line="240" w:lineRule="auto"/>
            <w:jc w:val="center"/>
          </w:pPr>
        </w:pPrChange>
      </w:pPr>
      <w:del w:id="16" w:author="Author" w:date="2015-03-03T13:28:00Z">
        <w:r w:rsidRPr="009C1AE4" w:rsidDel="00EE6A35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(</w:delText>
        </w:r>
      </w:del>
      <w:del w:id="17" w:author="Author" w:date="2015-03-03T12:50:00Z">
        <w:r w:rsidRPr="009C1AE4" w:rsidDel="00672F08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i</w:delText>
        </w:r>
      </w:del>
      <w:del w:id="18" w:author="Author" w:date="2015-03-03T13:28:00Z">
        <w:r w:rsidRPr="009C1AE4" w:rsidDel="00EE6A35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ndicative of </w:delText>
        </w:r>
      </w:del>
      <w:del w:id="19" w:author="Author" w:date="2015-03-03T12:50:00Z">
        <w:r w:rsidRPr="009C1AE4" w:rsidDel="00672F08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n</w:delText>
        </w:r>
      </w:del>
      <w:del w:id="20" w:author="Author" w:date="2015-03-03T13:28:00Z">
        <w:r w:rsidRPr="009C1AE4" w:rsidDel="00EE6A35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on-normal </w:delText>
        </w:r>
      </w:del>
      <w:del w:id="21" w:author="Author" w:date="2015-03-03T12:50:00Z">
        <w:r w:rsidRPr="009C1AE4" w:rsidDel="00672F08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d</w:delText>
        </w:r>
      </w:del>
      <w:del w:id="22" w:author="Author" w:date="2015-03-03T13:28:00Z">
        <w:r w:rsidRPr="009C1AE4" w:rsidDel="00EE6A35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 xml:space="preserve">istribution of </w:delText>
        </w:r>
      </w:del>
      <w:del w:id="23" w:author="Author" w:date="2015-03-03T12:50:00Z">
        <w:r w:rsidRPr="009C1AE4" w:rsidDel="00672F08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e</w:delText>
        </w:r>
      </w:del>
      <w:del w:id="24" w:author="Author" w:date="2015-03-03T13:28:00Z">
        <w:r w:rsidRPr="009C1AE4" w:rsidDel="00EE6A35">
          <w:rPr>
            <w:rFonts w:ascii="Times New Roman" w:eastAsia="Times New Roman" w:hAnsi="Times New Roman" w:cs="Times New Roman"/>
            <w:b/>
            <w:color w:val="333333"/>
            <w:sz w:val="24"/>
            <w:szCs w:val="24"/>
            <w:lang w:eastAsia="en-GB"/>
          </w:rPr>
          <w:delText>rrors)</w:delText>
        </w:r>
      </w:del>
    </w:p>
    <w:bookmarkEnd w:id="2"/>
    <w:p w:rsidR="008973C9" w:rsidRDefault="008973C9" w:rsidP="0080779D">
      <w:pPr>
        <w:jc w:val="both"/>
        <w:pPrChange w:id="25" w:author="Author" w:date="2015-03-03T13:52:00Z">
          <w:pPr/>
        </w:pPrChange>
      </w:pPr>
    </w:p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F08"/>
    <w:rsid w:val="00672F08"/>
    <w:rsid w:val="0080779D"/>
    <w:rsid w:val="008973C9"/>
    <w:rsid w:val="00B05705"/>
    <w:rsid w:val="00EE54BE"/>
    <w:rsid w:val="00EE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F08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F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F08"/>
    <w:rPr>
      <w:rFonts w:ascii="Tahoma" w:eastAsiaTheme="minorHAnsi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F08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F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F08"/>
    <w:rPr>
      <w:rFonts w:ascii="Tahoma" w:eastAsiaTheme="minorHAnsi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Company>CCPL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4</cp:revision>
  <dcterms:created xsi:type="dcterms:W3CDTF">2015-03-03T07:20:00Z</dcterms:created>
  <dcterms:modified xsi:type="dcterms:W3CDTF">2015-03-03T08:22:00Z</dcterms:modified>
</cp:coreProperties>
</file>